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46"/>
        <w:gridCol w:w="1729"/>
        <w:gridCol w:w="1729"/>
        <w:gridCol w:w="1729"/>
        <w:gridCol w:w="2171"/>
      </w:tblGrid>
      <w:tr w:rsidR="00C954C4" w:rsidRPr="009F1D33" w14:paraId="13469337" w14:textId="77777777" w:rsidTr="00E95C46">
        <w:tc>
          <w:tcPr>
            <w:tcW w:w="20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22E831" w14:textId="4272A70B" w:rsidR="00C954C4" w:rsidRPr="009F1D33" w:rsidRDefault="00C954C4" w:rsidP="00E95C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D81C32" w14:textId="5DA46076" w:rsidR="00C954C4" w:rsidRPr="009F1D33" w:rsidRDefault="00C954C4" w:rsidP="00E95C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</w:t>
            </w:r>
          </w:p>
        </w:tc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0EC987" w14:textId="061565A3" w:rsidR="00C954C4" w:rsidRPr="009F1D33" w:rsidRDefault="00C954C4" w:rsidP="00E95C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</w:t>
            </w:r>
          </w:p>
        </w:tc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B9B7CF" w14:textId="4F2C738A" w:rsidR="00C954C4" w:rsidRPr="009F1D33" w:rsidRDefault="00C954C4" w:rsidP="00E95C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linity</w:t>
            </w:r>
            <w:r w:rsidR="00E95C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pt)</w:t>
            </w: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326B2D" w14:textId="7973C833" w:rsidR="00C954C4" w:rsidRPr="009F1D33" w:rsidRDefault="00C954C4" w:rsidP="00E95C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equences</w:t>
            </w:r>
            <w:r w:rsidR="00E95C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fter filtering</w:t>
            </w:r>
          </w:p>
        </w:tc>
      </w:tr>
      <w:tr w:rsidR="00C954C4" w:rsidRPr="005242CA" w14:paraId="7FFEA542" w14:textId="77777777" w:rsidTr="00C954C4"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A4DD2" w14:textId="77777777" w:rsidR="00C954C4" w:rsidRPr="005242CA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4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7CBDA" w14:textId="69B56E78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19°38'38.80"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AFBC8" w14:textId="705BD6D2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39°49'16.40"W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BE639" w14:textId="0E4D1F58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82489" w14:textId="3CCD45CF" w:rsidR="00C954C4" w:rsidRPr="005242CA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196</w:t>
            </w:r>
          </w:p>
        </w:tc>
      </w:tr>
      <w:tr w:rsidR="00C954C4" w:rsidRPr="005242CA" w14:paraId="017BF25F" w14:textId="77777777" w:rsidTr="00C954C4"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6716E12A" w14:textId="77777777" w:rsidR="00C954C4" w:rsidRPr="005242CA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148485BE" w14:textId="3FB8198F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19°38'27.10"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2D99D4A" w14:textId="14B94B55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39°48'44.10"W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849370D" w14:textId="238BC131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3C902C3" w14:textId="3FBBF23F" w:rsidR="00C954C4" w:rsidRPr="005242CA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890</w:t>
            </w:r>
          </w:p>
        </w:tc>
      </w:tr>
      <w:tr w:rsidR="00C954C4" w:rsidRPr="005242CA" w14:paraId="4868A046" w14:textId="77777777" w:rsidTr="00C954C4"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0B0DDFFC" w14:textId="77777777" w:rsidR="00C954C4" w:rsidRPr="005242CA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44169AF2" w14:textId="437F28F3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19°38'16.30"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C50BC92" w14:textId="0052DC4E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39°49'4.80"W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6891786" w14:textId="05DA50A4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E56863D" w14:textId="1BD1B13C" w:rsidR="00C954C4" w:rsidRPr="005242CA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098</w:t>
            </w:r>
          </w:p>
        </w:tc>
      </w:tr>
      <w:tr w:rsidR="00C954C4" w:rsidRPr="005242CA" w14:paraId="06701FF0" w14:textId="77777777" w:rsidTr="00C954C4"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70D971E9" w14:textId="77777777" w:rsidR="00C954C4" w:rsidRPr="005242CA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2BD2567" w14:textId="23544ED1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19°38'16.40"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C663708" w14:textId="7460625A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39°48'41.80"W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A0944FD" w14:textId="30AA1A15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0F3DCF2" w14:textId="64584984" w:rsidR="00C954C4" w:rsidRPr="005242CA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,508</w:t>
            </w:r>
          </w:p>
        </w:tc>
      </w:tr>
      <w:tr w:rsidR="00C954C4" w:rsidRPr="005242CA" w14:paraId="644BF063" w14:textId="77777777" w:rsidTr="00C954C4"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1685DC82" w14:textId="77777777" w:rsidR="00C954C4" w:rsidRPr="005242CA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1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6019E436" w14:textId="08B771C5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19°38'20.60"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32FEA414" w14:textId="009459C1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39°49'2.00"W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19F59333" w14:textId="5643E3A7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869220C" w14:textId="40A8774D" w:rsidR="00C954C4" w:rsidRPr="005242CA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764</w:t>
            </w:r>
          </w:p>
        </w:tc>
      </w:tr>
      <w:tr w:rsidR="00C954C4" w:rsidRPr="005242CA" w14:paraId="01F3F9D1" w14:textId="77777777" w:rsidTr="00C954C4"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5051F17C" w14:textId="77777777" w:rsidR="00C954C4" w:rsidRPr="005242CA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13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3E584673" w14:textId="058173C3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19°38'16.20"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302529CF" w14:textId="5242A29B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39°48'52.30"W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67BB122" w14:textId="6164F8F0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2AA14FC" w14:textId="7D1CD747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758</w:t>
            </w:r>
          </w:p>
        </w:tc>
      </w:tr>
      <w:tr w:rsidR="00C954C4" w:rsidRPr="005242CA" w14:paraId="72139D84" w14:textId="77777777" w:rsidTr="00C954C4"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07C37A8E" w14:textId="77777777" w:rsidR="00C954C4" w:rsidRPr="005242CA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42307879" w14:textId="79AEE6DA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19°37'51.00"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4D712900" w14:textId="45DB26F7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39°49'0.50"W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6364000E" w14:textId="0372AF9F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14152D5" w14:textId="62474662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,250</w:t>
            </w:r>
          </w:p>
        </w:tc>
      </w:tr>
      <w:tr w:rsidR="00C954C4" w:rsidRPr="005242CA" w14:paraId="5C56606A" w14:textId="77777777" w:rsidTr="00C954C4"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758ED473" w14:textId="77777777" w:rsidR="00C954C4" w:rsidRPr="005242CA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1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4D0E7C0" w14:textId="61C80ABA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19°38'49.40"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451567D5" w14:textId="5250629A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39°48'55.59"W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08F0D307" w14:textId="70E39066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03793797" w14:textId="0E630CDA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947</w:t>
            </w:r>
          </w:p>
        </w:tc>
      </w:tr>
      <w:tr w:rsidR="00C954C4" w:rsidRPr="005242CA" w14:paraId="60DD9E90" w14:textId="77777777" w:rsidTr="00C954C4"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78BDA410" w14:textId="77777777" w:rsidR="00C954C4" w:rsidRPr="005242CA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1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2B7512A" w14:textId="65278CD1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19°37'28.30"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0341A817" w14:textId="39522031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39°49'11.10"W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36608863" w14:textId="1EA9D1B8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1E4BE6B0" w14:textId="19DC6021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,454</w:t>
            </w:r>
          </w:p>
        </w:tc>
      </w:tr>
      <w:tr w:rsidR="00C954C4" w:rsidRPr="005242CA" w14:paraId="65A64AF7" w14:textId="77777777" w:rsidTr="00C954C4"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8F618" w14:textId="77777777" w:rsidR="00C954C4" w:rsidRPr="005242CA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1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E0DD3" w14:textId="73DF321E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19°38'30.70"S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DE974" w14:textId="5492A487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39°49'25.70"W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9540A" w14:textId="18BEC429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6A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5D342" w14:textId="305D12DC" w:rsidR="00C954C4" w:rsidRDefault="00C954C4" w:rsidP="00C9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762</w:t>
            </w:r>
          </w:p>
        </w:tc>
      </w:tr>
    </w:tbl>
    <w:p w14:paraId="267ACE66" w14:textId="77777777" w:rsidR="00835B09" w:rsidRDefault="00000000"/>
    <w:sectPr w:rsidR="00835B09" w:rsidSect="00FC6A30">
      <w:pgSz w:w="12240" w:h="15840" w:code="12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04F"/>
    <w:rsid w:val="001650CF"/>
    <w:rsid w:val="001B3839"/>
    <w:rsid w:val="004165DA"/>
    <w:rsid w:val="004231DF"/>
    <w:rsid w:val="006A10F9"/>
    <w:rsid w:val="006F7A13"/>
    <w:rsid w:val="007A104A"/>
    <w:rsid w:val="008F6290"/>
    <w:rsid w:val="00B1790C"/>
    <w:rsid w:val="00C4667D"/>
    <w:rsid w:val="00C954C4"/>
    <w:rsid w:val="00E95C46"/>
    <w:rsid w:val="00E973AC"/>
    <w:rsid w:val="00EF504F"/>
    <w:rsid w:val="00FC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1DE9D"/>
  <w15:chartTrackingRefBased/>
  <w15:docId w15:val="{907FC300-E62B-4C46-B7D7-D2A8472F8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04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F5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EF50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6A10F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A10F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A10F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A10F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A10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32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oppo</dc:creator>
  <cp:keywords/>
  <dc:description/>
  <cp:lastModifiedBy>LabBentos Bioinformática</cp:lastModifiedBy>
  <cp:revision>6</cp:revision>
  <dcterms:created xsi:type="dcterms:W3CDTF">2023-01-11T22:37:00Z</dcterms:created>
  <dcterms:modified xsi:type="dcterms:W3CDTF">2023-01-18T15:16:00Z</dcterms:modified>
</cp:coreProperties>
</file>